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CF2" w:rsidRPr="00E40D35" w:rsidRDefault="009E4CF2" w:rsidP="009E4CF2">
      <w:pPr>
        <w:spacing w:before="240"/>
        <w:rPr>
          <w:b/>
          <w:bCs/>
        </w:rPr>
      </w:pPr>
      <w:r w:rsidRPr="00E40D35">
        <w:rPr>
          <w:rFonts w:hint="eastAsia"/>
          <w:b/>
          <w:bCs/>
        </w:rPr>
        <w:t xml:space="preserve">Table S4. </w:t>
      </w:r>
      <w:r w:rsidRPr="00E40D35">
        <w:rPr>
          <w:b/>
          <w:bCs/>
        </w:rPr>
        <w:t>Univariate analysis of survival outcomes</w:t>
      </w:r>
      <w:r w:rsidRPr="00E40D35">
        <w:rPr>
          <w:rFonts w:hint="eastAsia"/>
          <w:b/>
          <w:bCs/>
        </w:rPr>
        <w:t xml:space="preserve"> in </w:t>
      </w:r>
      <w:r w:rsidRPr="00E40D35">
        <w:rPr>
          <w:rFonts w:hint="eastAsia"/>
          <w:b/>
        </w:rPr>
        <w:t>primary ocular adnexal MALT lymphoma</w:t>
      </w:r>
      <w:r w:rsidRPr="00E40D35">
        <w:rPr>
          <w:rFonts w:hint="eastAsia"/>
          <w:b/>
          <w:bCs/>
        </w:rPr>
        <w:t xml:space="preserve"> patients (Entire cohort, n=292) </w:t>
      </w:r>
      <w:r w:rsidRPr="00E40D35">
        <w:t>†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02"/>
        <w:gridCol w:w="1701"/>
        <w:gridCol w:w="884"/>
        <w:gridCol w:w="1809"/>
        <w:gridCol w:w="992"/>
        <w:gridCol w:w="1843"/>
        <w:gridCol w:w="1134"/>
        <w:gridCol w:w="1701"/>
        <w:gridCol w:w="992"/>
      </w:tblGrid>
      <w:tr w:rsidR="009E4CF2" w:rsidRPr="00E40D35" w:rsidTr="0012267D">
        <w:trPr>
          <w:trHeight w:val="558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V</w:t>
            </w:r>
            <w:r w:rsidRPr="00E40D35">
              <w:rPr>
                <w:bCs/>
              </w:rPr>
              <w:t xml:space="preserve">ariabl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O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p-</w:t>
            </w:r>
            <w:r w:rsidRPr="00E40D35">
              <w:rPr>
                <w:bCs/>
              </w:rPr>
              <w:t>valu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  <w:i/>
              </w:rPr>
              <w:t>p-</w:t>
            </w:r>
            <w:r w:rsidRPr="00E40D35">
              <w:rPr>
                <w:bCs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CI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  <w:i/>
              </w:rPr>
              <w:t>p-</w:t>
            </w:r>
            <w:r w:rsidRPr="00E40D35">
              <w:rPr>
                <w:bCs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N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  <w:i/>
              </w:rPr>
              <w:t>p-</w:t>
            </w:r>
            <w:r w:rsidRPr="00E40D35">
              <w:rPr>
                <w:bCs/>
              </w:rPr>
              <w:t>value</w:t>
            </w: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Age</w:t>
            </w:r>
            <w:r w:rsidRPr="00E40D35">
              <w:rPr>
                <w:bCs/>
              </w:rPr>
              <w:t xml:space="preserve"> (year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053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55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3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17</w:t>
            </w: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&lt;60 (n=22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8.4% (88.9-99.8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1.5% (74.0-87.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8.5% (12.5-2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493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</w:t>
            </w:r>
            <w:r w:rsidRPr="00E40D35">
              <w:rPr>
                <w:rFonts w:hint="eastAsia"/>
                <w:bCs/>
              </w:rPr>
              <w:t>≥</w:t>
            </w:r>
            <w:r w:rsidRPr="00E40D35">
              <w:rPr>
                <w:rFonts w:hint="eastAsia"/>
                <w:bCs/>
              </w:rPr>
              <w:t>60 (n=6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7.5% (38.7-98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5.5% (42.7-91.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3.7% (3.2-31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.8% (0.5-39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Gend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642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85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97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177</w:t>
            </w: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Male (n=1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5.5% (71.9-99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7.5% (61.7-87.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7.9% (9.4-28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4.6% (0.3-19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Female (n=17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8.0% (86.9-99.7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2.3% (73.3-88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7.6% (10.8-2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Bilateral le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417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0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0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679</w:t>
            </w: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lastRenderedPageBreak/>
              <w:t xml:space="preserve">  No (n=20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6.3% (86.1-99.1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6.0% (77.4-91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2.0% (6.9-18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.0% (0.2-9.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Yes (n=8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68.6% (52.1-80.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31.0% (17.7-45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133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Ann-Arbor st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716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87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90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805</w:t>
            </w:r>
          </w:p>
        </w:tc>
      </w:tr>
      <w:tr w:rsidR="009E4CF2" w:rsidRPr="00E40D35" w:rsidTr="0012267D">
        <w:trPr>
          <w:trHeight w:val="133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Stage IE (n=24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7.1% (88.7-99.3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0.5% (72.4-86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7.7% (11.9-24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.7% (0.1-8.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133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Stage IIE~IV (n=4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4.6% (63.6-94.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5.4% (4.6-32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rPr>
          <w:trHeight w:val="133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AJCC-TNM st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34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  <w:i/>
              </w:rPr>
            </w:pPr>
            <w:r w:rsidRPr="00E40D35">
              <w:rPr>
                <w:rFonts w:hint="eastAsia"/>
                <w:bCs/>
                <w:i/>
              </w:rPr>
              <w:t>0.03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158</w:t>
            </w:r>
          </w:p>
        </w:tc>
      </w:tr>
      <w:tr w:rsidR="009E4CF2" w:rsidRPr="00E40D35" w:rsidTr="0012267D">
        <w:trPr>
          <w:trHeight w:val="80"/>
        </w:trPr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T1~bT1N0M0 (n=15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8.0% (80..3-92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1.9% (6.7-18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</w:t>
            </w:r>
            <w:r w:rsidRPr="00E40D35">
              <w:rPr>
                <w:bCs/>
              </w:rPr>
              <w:t>B</w:t>
            </w:r>
            <w:r w:rsidRPr="00E40D35">
              <w:rPr>
                <w:rFonts w:hint="eastAsia"/>
                <w:bCs/>
              </w:rPr>
              <w:t>eyond bT1N0M0* (n=13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1.1% (68.4-97.7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68.3% (51.5-80.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6.9% (15.8-39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4.9% (0.3-20.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MALT-IPI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120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12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13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711</w:t>
            </w: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lastRenderedPageBreak/>
              <w:t xml:space="preserve">  Low risk (n=22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8.3% (88.4-99.8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8.5% (69.9-84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9.6% (13.4-26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.8% (0.1-8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Intermediate to high risk (n=7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0.9% (50.8-98.7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3.2% (80.2-97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6.8% (1.7-16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Ki-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688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43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4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789</w:t>
            </w: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&lt;10% (n=22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7.0% (88.6-99.2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1.9% (73.8-87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6.3% (10.7-22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.7% (0.1-8.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 xml:space="preserve">  </w:t>
            </w:r>
            <w:r w:rsidRPr="00E40D35">
              <w:rPr>
                <w:rFonts w:hint="eastAsia"/>
                <w:bCs/>
              </w:rPr>
              <w:t>≥</w:t>
            </w:r>
            <w:r w:rsidRPr="00E40D35">
              <w:rPr>
                <w:rFonts w:hint="eastAsia"/>
                <w:bCs/>
              </w:rPr>
              <w:t>10% (n=6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2.7% (43.1-88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7.3% (7.9-51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Initial treatment modal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380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64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5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545</w:t>
            </w: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Radiotherapy (n=17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6.1% (85.4-99.0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0.8% (70.8-87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6.9% (10.4-24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.2% (0.2-10.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Chemotherapy (n=9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9.5% (66.2-88.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0.5% (10.9-32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lastRenderedPageBreak/>
              <w:t>Radiotherapy d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460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48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44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628</w:t>
            </w: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bCs/>
              </w:rPr>
              <w:t>&lt;</w:t>
            </w:r>
            <w:r w:rsidRPr="00E40D35">
              <w:rPr>
                <w:rFonts w:hint="eastAsia"/>
                <w:bCs/>
              </w:rPr>
              <w:t>3000cGy (n=8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0.2% (36.9-88.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9.4% (7.5-56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≥</w:t>
            </w:r>
            <w:r w:rsidRPr="00E40D35">
              <w:rPr>
                <w:rFonts w:hint="eastAsia"/>
                <w:bCs/>
              </w:rPr>
              <w:t>3000cGy (n=9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5.1% (81.7-98.8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2.8% (71.3-9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4.5% (7.9-23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.8% (0.2-12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Interim respon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573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64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60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.733</w:t>
            </w:r>
          </w:p>
        </w:tc>
      </w:tr>
      <w:tr w:rsidR="009E4CF2" w:rsidRPr="00E40D35" w:rsidTr="0012267D">
        <w:tc>
          <w:tcPr>
            <w:tcW w:w="280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CR (n=25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96.8% (87.8-99.2)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81.3% (73.0-87.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6.9% (11.2-23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.8% (0.1-8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  <w:tr w:rsidR="009E4CF2" w:rsidRPr="00E40D35" w:rsidTr="0012267D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SD or PR (n=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100%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77.6% (54.0-90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22.4% (7.7-41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  <w:r w:rsidRPr="00E40D35">
              <w:rPr>
                <w:rFonts w:hint="eastAsia"/>
                <w:bCs/>
              </w:rPr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4CF2" w:rsidRPr="00E40D35" w:rsidRDefault="009E4CF2" w:rsidP="0012267D">
            <w:pPr>
              <w:spacing w:before="240"/>
              <w:rPr>
                <w:bCs/>
              </w:rPr>
            </w:pPr>
          </w:p>
        </w:tc>
      </w:tr>
    </w:tbl>
    <w:p w:rsidR="009E4CF2" w:rsidRPr="00E40D35" w:rsidRDefault="009E4CF2" w:rsidP="009E4CF2">
      <w:pPr>
        <w:spacing w:before="240"/>
      </w:pPr>
      <w:r w:rsidRPr="00E40D35">
        <w:rPr>
          <w:rFonts w:hint="eastAsia"/>
        </w:rPr>
        <w:t xml:space="preserve">CR, complete remission; </w:t>
      </w:r>
      <w:r w:rsidRPr="00E40D35">
        <w:rPr>
          <w:rFonts w:hint="eastAsia"/>
          <w:bCs/>
        </w:rPr>
        <w:t xml:space="preserve">CIR, cumulative incidence of relapse; </w:t>
      </w:r>
      <w:r w:rsidRPr="00E40D35">
        <w:rPr>
          <w:rFonts w:hint="eastAsia"/>
        </w:rPr>
        <w:t xml:space="preserve">IPI, international prognostic index; </w:t>
      </w:r>
      <w:r w:rsidRPr="00E40D35">
        <w:rPr>
          <w:rFonts w:hint="eastAsia"/>
          <w:bCs/>
        </w:rPr>
        <w:t xml:space="preserve">NRM, non-relapse mortality; OS, overall survival; </w:t>
      </w:r>
      <w:r w:rsidRPr="00E40D35">
        <w:rPr>
          <w:rFonts w:hint="eastAsia"/>
        </w:rPr>
        <w:t>PFS, progression</w:t>
      </w:r>
      <w:r w:rsidRPr="00E40D35">
        <w:t>-</w:t>
      </w:r>
      <w:r w:rsidRPr="00E40D35">
        <w:rPr>
          <w:rFonts w:hint="eastAsia"/>
        </w:rPr>
        <w:t>free survival; PR, partial remission; SD, stable disease</w:t>
      </w:r>
      <w:r w:rsidRPr="00E40D35">
        <w:t>.</w:t>
      </w:r>
    </w:p>
    <w:p w:rsidR="009E4CF2" w:rsidRPr="00E40D35" w:rsidRDefault="009E4CF2" w:rsidP="009E4CF2">
      <w:pPr>
        <w:spacing w:before="240"/>
      </w:pPr>
      <w:r w:rsidRPr="00E40D35">
        <w:rPr>
          <w:rFonts w:hint="eastAsia"/>
        </w:rPr>
        <w:t xml:space="preserve">* In </w:t>
      </w:r>
      <w:r w:rsidRPr="00E40D35">
        <w:t xml:space="preserve">the </w:t>
      </w:r>
      <w:r w:rsidRPr="00E40D35">
        <w:rPr>
          <w:rFonts w:hint="eastAsia"/>
        </w:rPr>
        <w:t xml:space="preserve">entire cohort, beyond </w:t>
      </w:r>
      <w:r w:rsidRPr="00E40D35">
        <w:t xml:space="preserve">the </w:t>
      </w:r>
      <w:r w:rsidRPr="00E40D35">
        <w:rPr>
          <w:rFonts w:hint="eastAsia"/>
        </w:rPr>
        <w:t>bT1N0M0 group category also included Ann-Arbor stage II to IV patients.</w:t>
      </w:r>
    </w:p>
    <w:p w:rsidR="0072717A" w:rsidRDefault="009E4CF2" w:rsidP="001C17E5">
      <w:pPr>
        <w:spacing w:before="240"/>
      </w:pPr>
      <w:r w:rsidRPr="00E40D35">
        <w:t>†</w:t>
      </w:r>
      <w:r w:rsidRPr="00E40D35">
        <w:rPr>
          <w:rFonts w:hint="eastAsia"/>
        </w:rPr>
        <w:t xml:space="preserve"> All </w:t>
      </w:r>
      <w:r w:rsidRPr="00E40D35">
        <w:t>survival outcomes</w:t>
      </w:r>
      <w:r w:rsidRPr="00E40D35">
        <w:rPr>
          <w:rFonts w:hint="eastAsia"/>
        </w:rPr>
        <w:t xml:space="preserve"> were defined</w:t>
      </w:r>
      <w:r w:rsidRPr="00E40D35">
        <w:t xml:space="preserve"> as the time from pathologic diagnosis until each indicated time point (OS; death or the last follow-up, PFS; disease progression</w:t>
      </w:r>
      <w:r w:rsidRPr="00E40D35">
        <w:rPr>
          <w:rFonts w:hint="eastAsia"/>
        </w:rPr>
        <w:t>, t</w:t>
      </w:r>
      <w:r w:rsidRPr="00E40D35">
        <w:t>ransformation to aggressive lymphoma, relapse, or death, CIR; pathological diagnosis of relapse, NRM; death by any reason without relapse).</w:t>
      </w:r>
      <w:bookmarkStart w:id="0" w:name="_GoBack"/>
      <w:bookmarkEnd w:id="0"/>
    </w:p>
    <w:sectPr w:rsidR="0072717A" w:rsidSect="00B73A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9FA" w:rsidRDefault="006A29FA" w:rsidP="009E4CF2">
      <w:pPr>
        <w:spacing w:before="0" w:after="0"/>
      </w:pPr>
      <w:r>
        <w:separator/>
      </w:r>
    </w:p>
  </w:endnote>
  <w:endnote w:type="continuationSeparator" w:id="0">
    <w:p w:rsidR="006A29FA" w:rsidRDefault="006A29FA" w:rsidP="009E4C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86184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D07FBA" wp14:editId="35C0C9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86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17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B86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17E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86184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EBFB50" wp14:editId="5B14FE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86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17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B86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17E5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9FA" w:rsidRDefault="006A29FA" w:rsidP="009E4CF2">
      <w:pPr>
        <w:spacing w:before="0" w:after="0"/>
      </w:pPr>
      <w:r>
        <w:separator/>
      </w:r>
    </w:p>
  </w:footnote>
  <w:footnote w:type="continuationSeparator" w:id="0">
    <w:p w:rsidR="006A29FA" w:rsidRDefault="006A29FA" w:rsidP="009E4CF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B8618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0D35" w:rsidRPr="009E4CF2" w:rsidRDefault="00B86184" w:rsidP="009E4CF2">
    <w:pPr>
      <w:rPr>
        <w:rFonts w:cs="Times New Roman"/>
        <w:lang w:eastAsia="ko-KR"/>
      </w:rPr>
    </w:pPr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8A94900" wp14:editId="11628D39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B86184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4F796D22" wp14:editId="005C9AD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4077"/>
        </w:tabs>
        <w:ind w:left="407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evenAndOddHeaders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1tLSwMDY1NjIAAiUdpeDU4uLM/DyQAsNaAJ1rqowsAAAA"/>
  </w:docVars>
  <w:rsids>
    <w:rsidRoot w:val="009E4CF2"/>
    <w:rsid w:val="00052C96"/>
    <w:rsid w:val="001C17E5"/>
    <w:rsid w:val="00393352"/>
    <w:rsid w:val="00620BAA"/>
    <w:rsid w:val="006A29FA"/>
    <w:rsid w:val="009E4CF2"/>
    <w:rsid w:val="00B73A3B"/>
    <w:rsid w:val="00B86184"/>
    <w:rsid w:val="00FC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67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E4CF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E4CF2"/>
    <w:pPr>
      <w:numPr>
        <w:numId w:val="8"/>
      </w:numPr>
      <w:tabs>
        <w:tab w:val="clear" w:pos="407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E4CF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E4CF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E4CF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E4CF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E4C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E4CF2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9E4C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E4CF2"/>
  </w:style>
  <w:style w:type="paragraph" w:styleId="a5">
    <w:name w:val="Balloon Text"/>
    <w:basedOn w:val="a0"/>
    <w:link w:val="Char0"/>
    <w:uiPriority w:val="99"/>
    <w:semiHidden/>
    <w:unhideWhenUsed/>
    <w:rsid w:val="009E4CF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9E4CF2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E4CF2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E4CF2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E4CF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E4CF2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E4CF2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E4CF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E4CF2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9E4CF2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E4CF2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E4CF2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E4CF2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9E4CF2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E4CF2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E4CF2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9E4CF2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E4CF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E4CF2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E4CF2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E4CF2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E4CF2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E4CF2"/>
  </w:style>
  <w:style w:type="paragraph" w:styleId="af8">
    <w:name w:val="Normal (Web)"/>
    <w:basedOn w:val="a0"/>
    <w:uiPriority w:val="99"/>
    <w:unhideWhenUsed/>
    <w:rsid w:val="009E4C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E4C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9E4CF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E4CF2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E4CF2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E4CF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9E4C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9E4C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E4CF2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E4CF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E4CF2"/>
    <w:pPr>
      <w:numPr>
        <w:numId w:val="8"/>
      </w:numPr>
      <w:tabs>
        <w:tab w:val="clear" w:pos="407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E4CF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E4CF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E4CF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E4CF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E4C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E4C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E4C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E4CF2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9E4CF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E4CF2"/>
  </w:style>
  <w:style w:type="paragraph" w:styleId="a5">
    <w:name w:val="Balloon Text"/>
    <w:basedOn w:val="a0"/>
    <w:link w:val="Char0"/>
    <w:uiPriority w:val="99"/>
    <w:semiHidden/>
    <w:unhideWhenUsed/>
    <w:rsid w:val="009E4CF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9E4CF2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E4CF2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E4CF2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E4CF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E4CF2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E4CF2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E4CF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E4CF2"/>
    <w:rPr>
      <w:rFonts w:ascii="Times New Roman" w:hAnsi="Times New Roman"/>
      <w:b/>
      <w:bCs/>
      <w:kern w:val="0"/>
      <w:szCs w:val="20"/>
      <w:lang w:eastAsia="en-US"/>
    </w:rPr>
  </w:style>
  <w:style w:type="character" w:styleId="ac">
    <w:name w:val="Emphasis"/>
    <w:basedOn w:val="a1"/>
    <w:uiPriority w:val="20"/>
    <w:qFormat/>
    <w:rsid w:val="009E4CF2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E4CF2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E4CF2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E4CF2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9E4CF2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E4CF2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E4CF2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9E4CF2"/>
    <w:rPr>
      <w:rFonts w:ascii="Times New Roman" w:hAnsi="Times New Roman"/>
      <w:kern w:val="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E4CF2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9E4CF2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E4CF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E4CF2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E4CF2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E4CF2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E4CF2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E4CF2"/>
  </w:style>
  <w:style w:type="paragraph" w:styleId="af8">
    <w:name w:val="Normal (Web)"/>
    <w:basedOn w:val="a0"/>
    <w:uiPriority w:val="99"/>
    <w:unhideWhenUsed/>
    <w:rsid w:val="009E4C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E4CF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9E4CF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E4CF2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E4CF2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E4CF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9E4C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9E4C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E4CF2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2-04-28T05:53:00Z</dcterms:created>
  <dcterms:modified xsi:type="dcterms:W3CDTF">2022-04-28T06:11:00Z</dcterms:modified>
</cp:coreProperties>
</file>